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106BB" w14:textId="5FA81F43" w:rsidR="00CE3D45" w:rsidRDefault="00582059" w:rsidP="00FF5AD7">
      <w:pPr>
        <w:spacing w:line="240" w:lineRule="auto"/>
        <w:ind w:firstLineChars="0" w:firstLine="0"/>
        <w:rPr>
          <w:b/>
          <w:bCs/>
          <w:szCs w:val="24"/>
        </w:rPr>
      </w:pPr>
      <w:r w:rsidRPr="00FF5AD7">
        <w:rPr>
          <w:rFonts w:hint="eastAsia"/>
          <w:b/>
          <w:bCs/>
          <w:szCs w:val="24"/>
        </w:rPr>
        <w:t xml:space="preserve">Additional file 1. </w:t>
      </w:r>
      <w:r w:rsidR="00A50A5E" w:rsidRPr="00FF5AD7">
        <w:rPr>
          <w:b/>
          <w:bCs/>
          <w:szCs w:val="24"/>
        </w:rPr>
        <w:t>Primers used for the quantitative real-time polymerase chain reaction (qRT-PCR).</w:t>
      </w:r>
    </w:p>
    <w:p w14:paraId="4FC433FE" w14:textId="77777777" w:rsidR="00FF5AD7" w:rsidRPr="00FF5AD7" w:rsidRDefault="00FF5AD7" w:rsidP="00FF5AD7">
      <w:pPr>
        <w:spacing w:line="240" w:lineRule="auto"/>
        <w:ind w:firstLineChars="0" w:firstLine="0"/>
        <w:rPr>
          <w:b/>
          <w:bCs/>
          <w:szCs w:val="24"/>
        </w:rPr>
      </w:pPr>
    </w:p>
    <w:tbl>
      <w:tblPr>
        <w:tblW w:w="899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5245"/>
        <w:gridCol w:w="2329"/>
      </w:tblGrid>
      <w:tr w:rsidR="00A50A5E" w:rsidRPr="00FF5AD7" w14:paraId="5AF2BFE5" w14:textId="77777777" w:rsidTr="00151E62">
        <w:trPr>
          <w:trHeight w:hRule="exact" w:val="378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24ED73A5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arget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47A492D" w14:textId="38B1BA4B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Sequence</w:t>
            </w:r>
            <w:r w:rsidR="00FF5AD7" w:rsidRPr="00FF5AD7">
              <w:rPr>
                <w:rFonts w:cs="Times New Roman" w:hint="eastAsia"/>
                <w:szCs w:val="24"/>
              </w:rPr>
              <w:t xml:space="preserve"> (</w:t>
            </w:r>
            <w:r w:rsidRPr="00FF5AD7">
              <w:rPr>
                <w:rFonts w:cs="Times New Roman"/>
                <w:szCs w:val="24"/>
              </w:rPr>
              <w:t>5’ - 3’</w:t>
            </w:r>
            <w:r w:rsidR="00FF5AD7" w:rsidRPr="00FF5AD7">
              <w:rPr>
                <w:rFonts w:cs="Times New Roman"/>
                <w:szCs w:val="24"/>
              </w:rPr>
              <w:t>)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4" w:space="0" w:color="auto"/>
            </w:tcBorders>
          </w:tcPr>
          <w:p w14:paraId="225611BA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en Bank No.</w:t>
            </w:r>
          </w:p>
        </w:tc>
      </w:tr>
      <w:tr w:rsidR="00A50A5E" w:rsidRPr="00FF5AD7" w14:paraId="26063DC2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2DB89E4B" w14:textId="5CE63672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APDH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E9D5E84" w14:textId="6860A01C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AACATCATCCCAGCGTCCA</w:t>
            </w:r>
          </w:p>
        </w:tc>
        <w:tc>
          <w:tcPr>
            <w:tcW w:w="2329" w:type="dxa"/>
            <w:vMerge w:val="restart"/>
            <w:vAlign w:val="center"/>
          </w:tcPr>
          <w:p w14:paraId="163FBB6F" w14:textId="2A08FA92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305.1</w:t>
            </w:r>
          </w:p>
        </w:tc>
      </w:tr>
      <w:tr w:rsidR="00A50A5E" w:rsidRPr="00FF5AD7" w14:paraId="7A31E05F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87C0A4D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9A4091C" w14:textId="00896275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GGCAGGTCAGGTCAACAAC</w:t>
            </w:r>
          </w:p>
        </w:tc>
        <w:tc>
          <w:tcPr>
            <w:tcW w:w="2329" w:type="dxa"/>
            <w:vMerge/>
          </w:tcPr>
          <w:p w14:paraId="14FE488C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6E31A05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679A195" w14:textId="5EF3D3F9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FN-α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338C1BF" w14:textId="0B103452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ACAGCCAACGCCAAAGC</w:t>
            </w:r>
          </w:p>
        </w:tc>
        <w:tc>
          <w:tcPr>
            <w:tcW w:w="2329" w:type="dxa"/>
            <w:vMerge w:val="restart"/>
            <w:vAlign w:val="center"/>
          </w:tcPr>
          <w:p w14:paraId="136D9674" w14:textId="54B3000A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U119896.1</w:t>
            </w:r>
          </w:p>
        </w:tc>
      </w:tr>
      <w:tr w:rsidR="00A50A5E" w:rsidRPr="00FF5AD7" w14:paraId="02C174E3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0E19017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8616B57" w14:textId="17EECD0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TCGCTGCTGTC</w:t>
            </w:r>
            <w:bookmarkStart w:id="0" w:name="_GoBack"/>
            <w:bookmarkEnd w:id="0"/>
            <w:r w:rsidRPr="00FF5AD7">
              <w:rPr>
                <w:rFonts w:cs="Times New Roman"/>
                <w:szCs w:val="24"/>
              </w:rPr>
              <w:t>CAAGCATT</w:t>
            </w:r>
          </w:p>
        </w:tc>
        <w:tc>
          <w:tcPr>
            <w:tcW w:w="2329" w:type="dxa"/>
            <w:vMerge/>
          </w:tcPr>
          <w:p w14:paraId="7C5FD027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51EFE1C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2BDF68D" w14:textId="4765EC4F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FN-β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CA84655" w14:textId="44823BB1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CCCACACACTCCAAAACACTG</w:t>
            </w:r>
          </w:p>
        </w:tc>
        <w:tc>
          <w:tcPr>
            <w:tcW w:w="2329" w:type="dxa"/>
            <w:vMerge w:val="restart"/>
            <w:vAlign w:val="center"/>
          </w:tcPr>
          <w:p w14:paraId="1E9EECD1" w14:textId="5A013BC5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024836.1</w:t>
            </w:r>
          </w:p>
        </w:tc>
      </w:tr>
      <w:tr w:rsidR="00A50A5E" w:rsidRPr="00FF5AD7" w14:paraId="77FCC0CC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C1F9A53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3704091" w14:textId="1759ED3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TGATGCTGAGGTGAGCGTTG</w:t>
            </w:r>
          </w:p>
        </w:tc>
        <w:tc>
          <w:tcPr>
            <w:tcW w:w="2329" w:type="dxa"/>
            <w:vMerge/>
          </w:tcPr>
          <w:p w14:paraId="5469C022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2817454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58B6849" w14:textId="0EAA5F6C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MDA5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02C9E80" w14:textId="23410922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GACGACCACGATCTCTGTGT</w:t>
            </w:r>
          </w:p>
        </w:tc>
        <w:tc>
          <w:tcPr>
            <w:tcW w:w="2329" w:type="dxa"/>
          </w:tcPr>
          <w:p w14:paraId="4AC95038" w14:textId="06131E0E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193638.1</w:t>
            </w:r>
          </w:p>
        </w:tc>
      </w:tr>
      <w:tr w:rsidR="00A50A5E" w:rsidRPr="00FF5AD7" w14:paraId="33961B3D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78BC2BD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7BA8DED" w14:textId="10BAAF8C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CCTGTCTGGTCTGCATGTTATC</w:t>
            </w:r>
          </w:p>
        </w:tc>
        <w:tc>
          <w:tcPr>
            <w:tcW w:w="2329" w:type="dxa"/>
          </w:tcPr>
          <w:p w14:paraId="6AE37897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2D3B5032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59D1155" w14:textId="2E838FB7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LR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5AEF10D" w14:textId="1C568330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CAATGGCAGATTGTAGTCACCT</w:t>
            </w:r>
          </w:p>
        </w:tc>
        <w:tc>
          <w:tcPr>
            <w:tcW w:w="2329" w:type="dxa"/>
          </w:tcPr>
          <w:p w14:paraId="43624D46" w14:textId="00834A7F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011691.3</w:t>
            </w:r>
          </w:p>
        </w:tc>
      </w:tr>
      <w:tr w:rsidR="00A50A5E" w:rsidRPr="00FF5AD7" w14:paraId="16F8A149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0BF9C5B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1DE3D93" w14:textId="27596C5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CACAATCCTGGTTTCAGTTTAG</w:t>
            </w:r>
          </w:p>
        </w:tc>
        <w:tc>
          <w:tcPr>
            <w:tcW w:w="2329" w:type="dxa"/>
          </w:tcPr>
          <w:p w14:paraId="25ED2D89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2C7D81C3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4A56A7A" w14:textId="7319756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LR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8F2928E" w14:textId="6F190AC7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TGGACTTCTCTAACAACA</w:t>
            </w:r>
          </w:p>
        </w:tc>
        <w:tc>
          <w:tcPr>
            <w:tcW w:w="2329" w:type="dxa"/>
          </w:tcPr>
          <w:p w14:paraId="7CED08F4" w14:textId="679BEC90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011688.2</w:t>
            </w:r>
          </w:p>
        </w:tc>
      </w:tr>
      <w:tr w:rsidR="00A50A5E" w:rsidRPr="00FF5AD7" w14:paraId="568BF529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4C095AA8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DE7CA8E" w14:textId="3CFBBA68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TCTCATTCTCATTCATCATCA</w:t>
            </w:r>
          </w:p>
        </w:tc>
        <w:tc>
          <w:tcPr>
            <w:tcW w:w="2329" w:type="dxa"/>
          </w:tcPr>
          <w:p w14:paraId="60527629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17F5224E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DE25618" w14:textId="102570D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SG12-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F0DD56C" w14:textId="36ACE81B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AATGGGTGGCAAAGGAG</w:t>
            </w:r>
          </w:p>
        </w:tc>
        <w:tc>
          <w:tcPr>
            <w:tcW w:w="2329" w:type="dxa"/>
          </w:tcPr>
          <w:p w14:paraId="00C17012" w14:textId="6F3966D6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001296.5</w:t>
            </w:r>
          </w:p>
        </w:tc>
      </w:tr>
      <w:tr w:rsidR="00A50A5E" w:rsidRPr="00FF5AD7" w14:paraId="6A8B3EDE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D3B2538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10FCF54" w14:textId="1321A695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ACAGGGAGAGCAAAGAAGAGAAGA</w:t>
            </w:r>
          </w:p>
        </w:tc>
        <w:tc>
          <w:tcPr>
            <w:tcW w:w="2329" w:type="dxa"/>
          </w:tcPr>
          <w:p w14:paraId="16919845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76D51ED2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E7E8528" w14:textId="6CBBC02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OASL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6C70FD1" w14:textId="77C5CA1E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GATGTTGAAGCCGAAGTACCC</w:t>
            </w:r>
          </w:p>
        </w:tc>
        <w:tc>
          <w:tcPr>
            <w:tcW w:w="2329" w:type="dxa"/>
          </w:tcPr>
          <w:p w14:paraId="4DB6BF48" w14:textId="363C4B33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041.1</w:t>
            </w:r>
          </w:p>
        </w:tc>
      </w:tr>
      <w:tr w:rsidR="00A50A5E" w:rsidRPr="00FF5AD7" w14:paraId="0B2C0BAD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47EEDCFE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1A0D2AB" w14:textId="6CCE62CB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TGAAGTCCTCCCTGCCTGT</w:t>
            </w:r>
          </w:p>
        </w:tc>
        <w:tc>
          <w:tcPr>
            <w:tcW w:w="2329" w:type="dxa"/>
          </w:tcPr>
          <w:p w14:paraId="01BEAE29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42DED06F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A79A8E6" w14:textId="4D109ED6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FIT5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8516DC7" w14:textId="525BC801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GAATTTAATGCCGGCTATGC</w:t>
            </w:r>
          </w:p>
        </w:tc>
        <w:tc>
          <w:tcPr>
            <w:tcW w:w="2329" w:type="dxa"/>
          </w:tcPr>
          <w:p w14:paraId="36ED2630" w14:textId="0992CBE2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XM_421662.4</w:t>
            </w:r>
          </w:p>
        </w:tc>
      </w:tr>
      <w:tr w:rsidR="00A50A5E" w:rsidRPr="00FF5AD7" w14:paraId="65B0DCBB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B2FFC4D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AEEEAA4" w14:textId="2F6CEFAD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CAAGTAAAGCCAAAAGATAAGTGT</w:t>
            </w:r>
          </w:p>
        </w:tc>
        <w:tc>
          <w:tcPr>
            <w:tcW w:w="2329" w:type="dxa"/>
          </w:tcPr>
          <w:p w14:paraId="1AAC7929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1302B4E0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6C736A6" w14:textId="61A413E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RF3/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38831DA" w14:textId="3DE0A68B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CTGACCAGCCCAGGAACTCT</w:t>
            </w:r>
          </w:p>
        </w:tc>
        <w:tc>
          <w:tcPr>
            <w:tcW w:w="2329" w:type="dxa"/>
          </w:tcPr>
          <w:p w14:paraId="4AED7733" w14:textId="1171F1A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372.1</w:t>
            </w:r>
          </w:p>
        </w:tc>
      </w:tr>
      <w:tr w:rsidR="00A50A5E" w:rsidRPr="00FF5AD7" w14:paraId="06962BD2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D8483B4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FBD5A0C" w14:textId="0EE99370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GGCTTTCCCAACCACAAA</w:t>
            </w:r>
          </w:p>
        </w:tc>
        <w:tc>
          <w:tcPr>
            <w:tcW w:w="2329" w:type="dxa"/>
          </w:tcPr>
          <w:p w14:paraId="0E34470B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36F2411E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C8314F0" w14:textId="508B9F1C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USP1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BC724D5" w14:textId="786D0757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ACGTGGGAAGAGGAGAAA</w:t>
            </w:r>
          </w:p>
        </w:tc>
        <w:tc>
          <w:tcPr>
            <w:tcW w:w="2329" w:type="dxa"/>
          </w:tcPr>
          <w:p w14:paraId="21DD0414" w14:textId="06316EB4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XM_416398.3</w:t>
            </w:r>
          </w:p>
        </w:tc>
      </w:tr>
      <w:tr w:rsidR="00A50A5E" w:rsidRPr="00FF5AD7" w14:paraId="002AD7B0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30F5CAB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F62F47F" w14:textId="16C848A7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CTTCATGAGCGGAGAAGGA</w:t>
            </w:r>
          </w:p>
        </w:tc>
        <w:tc>
          <w:tcPr>
            <w:tcW w:w="2329" w:type="dxa"/>
          </w:tcPr>
          <w:p w14:paraId="024A8707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49611911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D0D668D" w14:textId="064625E3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MX1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6241FD8" w14:textId="6B11AC10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GCCTGAGCATGAGCAGAA</w:t>
            </w:r>
          </w:p>
        </w:tc>
        <w:tc>
          <w:tcPr>
            <w:tcW w:w="2329" w:type="dxa"/>
          </w:tcPr>
          <w:p w14:paraId="32E6553F" w14:textId="1617FC33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609.1</w:t>
            </w:r>
          </w:p>
        </w:tc>
      </w:tr>
      <w:tr w:rsidR="00A50A5E" w:rsidRPr="00FF5AD7" w14:paraId="32FF35C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278ECBA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41E59AF" w14:textId="76D76F34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TCAGGCTGTCAACAAGATCAA</w:t>
            </w:r>
          </w:p>
        </w:tc>
        <w:tc>
          <w:tcPr>
            <w:tcW w:w="2329" w:type="dxa"/>
          </w:tcPr>
          <w:p w14:paraId="7B637EAA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0739C382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763680D" w14:textId="5460596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KHSRP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B9BA3D9" w14:textId="0040E7EA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GCGGGGAAATGATTAAGAAG</w:t>
            </w:r>
          </w:p>
        </w:tc>
        <w:tc>
          <w:tcPr>
            <w:tcW w:w="2329" w:type="dxa"/>
          </w:tcPr>
          <w:p w14:paraId="5CE98FAD" w14:textId="69CC0B48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277.1</w:t>
            </w:r>
          </w:p>
        </w:tc>
      </w:tr>
      <w:tr w:rsidR="00A50A5E" w:rsidRPr="00FF5AD7" w14:paraId="1D4590C1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88CDCEB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F0416D6" w14:textId="7DCA9E29" w:rsidR="00A50A5E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TTGTGTGTGGGGATGGAGA</w:t>
            </w:r>
          </w:p>
        </w:tc>
        <w:tc>
          <w:tcPr>
            <w:tcW w:w="2329" w:type="dxa"/>
          </w:tcPr>
          <w:p w14:paraId="6AECE622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0705DACB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CFE403F" w14:textId="7D651270" w:rsidR="00A50A5E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SST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0F3BA9B" w14:textId="79AC34E0" w:rsidR="00A50A5E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GTCCACGGTTATGGTGAAAG</w:t>
            </w:r>
          </w:p>
        </w:tc>
        <w:tc>
          <w:tcPr>
            <w:tcW w:w="2329" w:type="dxa"/>
          </w:tcPr>
          <w:p w14:paraId="614AA0C0" w14:textId="6740793E" w:rsidR="00A50A5E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336.1</w:t>
            </w:r>
          </w:p>
        </w:tc>
      </w:tr>
      <w:tr w:rsidR="00A74863" w:rsidRPr="00FF5AD7" w14:paraId="44A989B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1A5B547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D281C9E" w14:textId="5D982827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GTCAGAAATCACAACTCAAGCA</w:t>
            </w:r>
          </w:p>
        </w:tc>
        <w:tc>
          <w:tcPr>
            <w:tcW w:w="2329" w:type="dxa"/>
          </w:tcPr>
          <w:p w14:paraId="26DE993D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74863" w:rsidRPr="00FF5AD7" w14:paraId="736B90DC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85006E3" w14:textId="3FE31481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ranzyme A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12507BB" w14:textId="0BF5E256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CTCATGTCGAGGGGATTCA</w:t>
            </w:r>
          </w:p>
        </w:tc>
        <w:tc>
          <w:tcPr>
            <w:tcW w:w="2329" w:type="dxa"/>
          </w:tcPr>
          <w:p w14:paraId="34A685E6" w14:textId="75FE200C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457.1</w:t>
            </w:r>
          </w:p>
        </w:tc>
      </w:tr>
      <w:tr w:rsidR="00A74863" w:rsidRPr="00FF5AD7" w14:paraId="23443ED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66603FB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2B36F00" w14:textId="5289BCEA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TAGACACCAGGACCACCA</w:t>
            </w:r>
          </w:p>
        </w:tc>
        <w:tc>
          <w:tcPr>
            <w:tcW w:w="2329" w:type="dxa"/>
          </w:tcPr>
          <w:p w14:paraId="18B64365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74863" w:rsidRPr="00FF5AD7" w14:paraId="0CA37EF8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D56C2D4" w14:textId="6B600CF3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ranzyme K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47D4537" w14:textId="7E7513C1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GGGAAGCAACTGTTGAAAT</w:t>
            </w:r>
          </w:p>
        </w:tc>
        <w:tc>
          <w:tcPr>
            <w:tcW w:w="2329" w:type="dxa"/>
          </w:tcPr>
          <w:p w14:paraId="54D50EBE" w14:textId="66E6240A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XM_423832</w:t>
            </w:r>
          </w:p>
        </w:tc>
      </w:tr>
      <w:tr w:rsidR="00A74863" w:rsidRPr="00FF5AD7" w14:paraId="674602D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21F4634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4D4EEFD" w14:textId="4F673B5D" w:rsidR="00A74863" w:rsidRPr="00FF5AD7" w:rsidRDefault="00D52CD7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AGTCTCCCTTGCAAGCATC</w:t>
            </w:r>
          </w:p>
        </w:tc>
        <w:tc>
          <w:tcPr>
            <w:tcW w:w="2329" w:type="dxa"/>
          </w:tcPr>
          <w:p w14:paraId="07E13F4C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74863" w:rsidRPr="00FF5AD7" w14:paraId="25184C63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4CA71396" w14:textId="2511B012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Perforin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0A72D18" w14:textId="05F384B6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TGGCGCAGGTGACAGTGA</w:t>
            </w:r>
          </w:p>
        </w:tc>
        <w:tc>
          <w:tcPr>
            <w:tcW w:w="2329" w:type="dxa"/>
          </w:tcPr>
          <w:p w14:paraId="6879D61F" w14:textId="21800F70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XM_425355</w:t>
            </w:r>
          </w:p>
        </w:tc>
      </w:tr>
      <w:tr w:rsidR="00A74863" w:rsidRPr="00FF5AD7" w14:paraId="3F49FA28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1185B96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1E7E3ADF" w14:textId="310DF273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GCCTGCACCGGTAATTC</w:t>
            </w:r>
          </w:p>
        </w:tc>
        <w:tc>
          <w:tcPr>
            <w:tcW w:w="2329" w:type="dxa"/>
          </w:tcPr>
          <w:p w14:paraId="6BA54B63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74863" w:rsidRPr="00FF5AD7" w14:paraId="210F7DA8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2C28C2C" w14:textId="67439F91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FN-γ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C88528C" w14:textId="6B1A8AA1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CTCCAACACCTCTTCAACATG</w:t>
            </w:r>
          </w:p>
        </w:tc>
        <w:tc>
          <w:tcPr>
            <w:tcW w:w="2329" w:type="dxa"/>
          </w:tcPr>
          <w:p w14:paraId="64D3812D" w14:textId="4C9EC763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X92479</w:t>
            </w:r>
          </w:p>
        </w:tc>
      </w:tr>
      <w:tr w:rsidR="00A74863" w:rsidRPr="00FF5AD7" w14:paraId="5A9966B7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91B46D2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678B8A2" w14:textId="36EB8626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GCGTGCGGTCAAT</w:t>
            </w:r>
          </w:p>
        </w:tc>
        <w:tc>
          <w:tcPr>
            <w:tcW w:w="2329" w:type="dxa"/>
          </w:tcPr>
          <w:p w14:paraId="40501098" w14:textId="77777777" w:rsidR="00A74863" w:rsidRPr="00FF5AD7" w:rsidRDefault="00A74863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74863" w:rsidRPr="00FF5AD7" w14:paraId="541ED841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3E80548" w14:textId="078F10A8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NF-α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71F8555" w14:textId="3489EBC2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CTGTTCTATGACCGCCCAGTT</w:t>
            </w:r>
          </w:p>
        </w:tc>
        <w:tc>
          <w:tcPr>
            <w:tcW w:w="2329" w:type="dxa"/>
          </w:tcPr>
          <w:p w14:paraId="5F4AD01D" w14:textId="30D10F74" w:rsidR="00A74863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267.1</w:t>
            </w:r>
          </w:p>
        </w:tc>
      </w:tr>
      <w:tr w:rsidR="00A50A5E" w:rsidRPr="00FF5AD7" w14:paraId="2039DE77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06F852A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154665D" w14:textId="2F5327FF" w:rsidR="00A50A5E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CAACCAGCTATGCACCCCA</w:t>
            </w:r>
          </w:p>
        </w:tc>
        <w:tc>
          <w:tcPr>
            <w:tcW w:w="2329" w:type="dxa"/>
          </w:tcPr>
          <w:p w14:paraId="5DE7C9E9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A50A5E" w:rsidRPr="00FF5AD7" w14:paraId="6A3DA9FB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EA3AA0F" w14:textId="3D64E219" w:rsidR="00A50A5E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1β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7BFCD94" w14:textId="7109CD86" w:rsidR="00A50A5E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GTCAACATCGCCACCTACA</w:t>
            </w:r>
          </w:p>
        </w:tc>
        <w:tc>
          <w:tcPr>
            <w:tcW w:w="2329" w:type="dxa"/>
          </w:tcPr>
          <w:p w14:paraId="043E6F3A" w14:textId="5F19A831" w:rsidR="00A50A5E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4524.1</w:t>
            </w:r>
          </w:p>
        </w:tc>
      </w:tr>
      <w:tr w:rsidR="00D75082" w:rsidRPr="00FF5AD7" w14:paraId="3E81212F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F374AEA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741F10A" w14:textId="0DBA34D0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TACGAGATGGAAACCAGCAA</w:t>
            </w:r>
          </w:p>
        </w:tc>
        <w:tc>
          <w:tcPr>
            <w:tcW w:w="2329" w:type="dxa"/>
          </w:tcPr>
          <w:p w14:paraId="07C8D431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D75082" w:rsidRPr="00FF5AD7" w14:paraId="796069ED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AE2E98D" w14:textId="40776D0D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2</w:t>
            </w:r>
            <w:r w:rsidRPr="00FF5AD7">
              <w:rPr>
                <w:rFonts w:cs="Times New Roman"/>
                <w:szCs w:val="24"/>
              </w:rPr>
              <w:tab/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E26D27C" w14:textId="754BF5C6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CTAATGACTACAGCTTATGGAGCA</w:t>
            </w:r>
          </w:p>
        </w:tc>
        <w:tc>
          <w:tcPr>
            <w:tcW w:w="2329" w:type="dxa"/>
          </w:tcPr>
          <w:p w14:paraId="6265E072" w14:textId="6AF7801D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F000631.1</w:t>
            </w:r>
          </w:p>
        </w:tc>
      </w:tr>
      <w:tr w:rsidR="00D75082" w:rsidRPr="00FF5AD7" w14:paraId="2CB093FD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2CC9440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D600522" w14:textId="5ACB2C91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GGTCTCAGTTGGTGTGTAGAG</w:t>
            </w:r>
          </w:p>
        </w:tc>
        <w:tc>
          <w:tcPr>
            <w:tcW w:w="2329" w:type="dxa"/>
          </w:tcPr>
          <w:p w14:paraId="67B1D7CC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D75082" w:rsidRPr="00FF5AD7" w14:paraId="43F0A24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D2A1373" w14:textId="36FE7B88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K lysin</w:t>
            </w:r>
            <w:r w:rsidRPr="00FF5AD7">
              <w:rPr>
                <w:rFonts w:cs="Times New Roman"/>
                <w:szCs w:val="24"/>
              </w:rPr>
              <w:tab/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238E1A5" w14:textId="2E600FF2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ATGGTTCAGCTGCGTGGGATGC</w:t>
            </w:r>
          </w:p>
        </w:tc>
        <w:tc>
          <w:tcPr>
            <w:tcW w:w="2329" w:type="dxa"/>
          </w:tcPr>
          <w:p w14:paraId="7B3539A0" w14:textId="6D32476D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DQ186291</w:t>
            </w:r>
          </w:p>
        </w:tc>
      </w:tr>
      <w:tr w:rsidR="00D75082" w:rsidRPr="00FF5AD7" w14:paraId="64D837BC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18ED1C5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5F1220B8" w14:textId="18C65962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TGCCGGAGCTTCTTCAACA</w:t>
            </w:r>
          </w:p>
        </w:tc>
        <w:tc>
          <w:tcPr>
            <w:tcW w:w="2329" w:type="dxa"/>
          </w:tcPr>
          <w:p w14:paraId="557E2EDA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D75082" w:rsidRPr="00FF5AD7" w14:paraId="0E981BD0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55DF1FA1" w14:textId="33416B51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HMG-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BCD58C0" w14:textId="5A96DAE4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GAGCACAAGAAGAAGCAC</w:t>
            </w:r>
          </w:p>
        </w:tc>
        <w:tc>
          <w:tcPr>
            <w:tcW w:w="2329" w:type="dxa"/>
          </w:tcPr>
          <w:p w14:paraId="3FD2A1DB" w14:textId="3163B530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M80574</w:t>
            </w:r>
            <w:r w:rsidRPr="00FF5AD7">
              <w:rPr>
                <w:rFonts w:cs="Times New Roman"/>
                <w:szCs w:val="24"/>
              </w:rPr>
              <w:tab/>
            </w:r>
          </w:p>
        </w:tc>
      </w:tr>
      <w:tr w:rsidR="00D75082" w:rsidRPr="00FF5AD7" w14:paraId="3903DDD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C6FB873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5041554" w14:textId="263586A5" w:rsidR="00D75082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TCTTTTAGGAGCGTTGGGGTC</w:t>
            </w:r>
          </w:p>
        </w:tc>
        <w:tc>
          <w:tcPr>
            <w:tcW w:w="2329" w:type="dxa"/>
          </w:tcPr>
          <w:p w14:paraId="68B3139A" w14:textId="77777777" w:rsidR="00D75082" w:rsidRPr="00FF5AD7" w:rsidRDefault="00D75082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61C354C6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BEE453F" w14:textId="1ADCDC28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PARP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EE35F3F" w14:textId="7982D323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TTGTGGAGGAGCTGGGAGGAA</w:t>
            </w:r>
          </w:p>
        </w:tc>
        <w:tc>
          <w:tcPr>
            <w:tcW w:w="2329" w:type="dxa"/>
          </w:tcPr>
          <w:p w14:paraId="33C9DA2A" w14:textId="4CC0ADE4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263</w:t>
            </w:r>
            <w:r w:rsidRPr="00FF5AD7">
              <w:rPr>
                <w:rFonts w:cs="Times New Roman"/>
                <w:szCs w:val="24"/>
              </w:rPr>
              <w:tab/>
            </w:r>
          </w:p>
        </w:tc>
      </w:tr>
      <w:tr w:rsidR="00FA1E48" w:rsidRPr="00FF5AD7" w14:paraId="02FF64C0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D980FC4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DA191E4" w14:textId="767FE956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GGCTTGCTGCACTTCCCATC</w:t>
            </w:r>
          </w:p>
        </w:tc>
        <w:tc>
          <w:tcPr>
            <w:tcW w:w="2329" w:type="dxa"/>
          </w:tcPr>
          <w:p w14:paraId="6A66C0CD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20E61F1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AC8B8EC" w14:textId="77F61883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4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16AFECB" w14:textId="1FCBA3B8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GAGGAGTGACGGGTG</w:t>
            </w:r>
          </w:p>
        </w:tc>
        <w:tc>
          <w:tcPr>
            <w:tcW w:w="2329" w:type="dxa"/>
          </w:tcPr>
          <w:p w14:paraId="20BD800C" w14:textId="295FB46B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J621249.1</w:t>
            </w:r>
          </w:p>
        </w:tc>
      </w:tr>
      <w:tr w:rsidR="00FA1E48" w:rsidRPr="00FF5AD7" w14:paraId="47C81748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743307C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27A7E64E" w14:textId="4EDD97C6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CTATCCGGATGCTCTCCATC</w:t>
            </w:r>
          </w:p>
        </w:tc>
        <w:tc>
          <w:tcPr>
            <w:tcW w:w="2329" w:type="dxa"/>
          </w:tcPr>
          <w:p w14:paraId="6F3B0F55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39458BB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231F21B" w14:textId="3AC8B2C6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1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121E48E" w14:textId="133AE434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TGCCCTTGCTCTCCTCTGT</w:t>
            </w:r>
          </w:p>
        </w:tc>
        <w:tc>
          <w:tcPr>
            <w:tcW w:w="2329" w:type="dxa"/>
          </w:tcPr>
          <w:p w14:paraId="7C49E0E4" w14:textId="1DCC0E9B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J621250.1</w:t>
            </w:r>
          </w:p>
        </w:tc>
      </w:tr>
      <w:tr w:rsidR="00FA1E48" w:rsidRPr="00FF5AD7" w14:paraId="3DB29A8D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C0D626A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885572B" w14:textId="1D3A5691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CTGCACTCCTCTGTTGAGCTT</w:t>
            </w:r>
          </w:p>
        </w:tc>
        <w:tc>
          <w:tcPr>
            <w:tcW w:w="2329" w:type="dxa"/>
          </w:tcPr>
          <w:p w14:paraId="5E6E0494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492208A3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7DFE593" w14:textId="7D793EE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5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376DD6B" w14:textId="316E4D05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GGAACGGCACTGTTGAAAAATAA</w:t>
            </w:r>
          </w:p>
        </w:tc>
        <w:tc>
          <w:tcPr>
            <w:tcW w:w="2329" w:type="dxa"/>
          </w:tcPr>
          <w:p w14:paraId="7219215E" w14:textId="6AE5BD48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J621252.1</w:t>
            </w:r>
          </w:p>
        </w:tc>
      </w:tr>
      <w:tr w:rsidR="00FA1E48" w:rsidRPr="00FF5AD7" w14:paraId="5F570369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39B227DD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2B00A2D" w14:textId="77BFEA00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TCTCCCTCTCCTGTCAGTTGTG</w:t>
            </w:r>
          </w:p>
        </w:tc>
        <w:tc>
          <w:tcPr>
            <w:tcW w:w="2329" w:type="dxa"/>
          </w:tcPr>
          <w:p w14:paraId="36831F5D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25B6B130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282AAEB5" w14:textId="6C3204E0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1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87D2E3F" w14:textId="33680F62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GCAGATCAAGGAGACGTTC</w:t>
            </w:r>
          </w:p>
        </w:tc>
        <w:tc>
          <w:tcPr>
            <w:tcW w:w="2329" w:type="dxa"/>
          </w:tcPr>
          <w:p w14:paraId="4563EE38" w14:textId="533CA9CB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001004414.2</w:t>
            </w:r>
          </w:p>
        </w:tc>
      </w:tr>
      <w:tr w:rsidR="00FA1E48" w:rsidRPr="00FF5AD7" w14:paraId="693D8B41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CB845EB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45F2D26" w14:textId="5A29ECAD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TCAGCAGGTACTCCTCGAT</w:t>
            </w:r>
          </w:p>
        </w:tc>
        <w:tc>
          <w:tcPr>
            <w:tcW w:w="2329" w:type="dxa"/>
          </w:tcPr>
          <w:p w14:paraId="0253F07D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624AAC85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9141E05" w14:textId="533FBE99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XCLi1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3D09BC2" w14:textId="723988CD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CTCCGATGCCAGTG</w:t>
            </w:r>
          </w:p>
        </w:tc>
        <w:tc>
          <w:tcPr>
            <w:tcW w:w="2329" w:type="dxa"/>
          </w:tcPr>
          <w:p w14:paraId="44F4115B" w14:textId="2DD8E823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018.1</w:t>
            </w:r>
          </w:p>
        </w:tc>
      </w:tr>
      <w:tr w:rsidR="00FA1E48" w:rsidRPr="00FF5AD7" w14:paraId="1161FF77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65C949B3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761D3AA1" w14:textId="7C323D9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TGGTGTCTGCCTTGT</w:t>
            </w:r>
          </w:p>
        </w:tc>
        <w:tc>
          <w:tcPr>
            <w:tcW w:w="2329" w:type="dxa"/>
          </w:tcPr>
          <w:p w14:paraId="5A5F3430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04A6D03E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7922C87" w14:textId="6ABF00CD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XCLi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DC32F01" w14:textId="2C543BA6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ATCATGAAGCATTCCATCT</w:t>
            </w:r>
          </w:p>
        </w:tc>
        <w:tc>
          <w:tcPr>
            <w:tcW w:w="2329" w:type="dxa"/>
          </w:tcPr>
          <w:p w14:paraId="03EF0BDD" w14:textId="32E3E989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498.1</w:t>
            </w:r>
          </w:p>
        </w:tc>
      </w:tr>
      <w:tr w:rsidR="00FA1E48" w:rsidRPr="00FF5AD7" w14:paraId="1DFD4F51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0E8F7B6C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17E87BF" w14:textId="7BB00351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TTCCAAGGGATCTTCATTT</w:t>
            </w:r>
          </w:p>
        </w:tc>
        <w:tc>
          <w:tcPr>
            <w:tcW w:w="2329" w:type="dxa"/>
          </w:tcPr>
          <w:p w14:paraId="5E2A75FD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21594E7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19D89931" w14:textId="7D7555B2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IL-6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5799A36" w14:textId="6291D014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AATCCCTCCTCGCCAATCT</w:t>
            </w:r>
          </w:p>
        </w:tc>
        <w:tc>
          <w:tcPr>
            <w:tcW w:w="2329" w:type="dxa"/>
          </w:tcPr>
          <w:p w14:paraId="451DBFF1" w14:textId="28492FC2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AJ309540.1</w:t>
            </w:r>
          </w:p>
        </w:tc>
      </w:tr>
      <w:tr w:rsidR="00FA1E48" w:rsidRPr="00FF5AD7" w14:paraId="0E45526A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7A24748F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639894C6" w14:textId="1B962505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CCCTCACGGTCTTCTCCATAAA</w:t>
            </w:r>
          </w:p>
        </w:tc>
        <w:tc>
          <w:tcPr>
            <w:tcW w:w="2329" w:type="dxa"/>
          </w:tcPr>
          <w:p w14:paraId="6F904F76" w14:textId="77777777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A1E48" w:rsidRPr="00FF5AD7" w14:paraId="009A6E38" w14:textId="77777777" w:rsidTr="00151E62">
        <w:trPr>
          <w:trHeight w:hRule="exact" w:val="378"/>
          <w:jc w:val="center"/>
        </w:trPr>
        <w:tc>
          <w:tcPr>
            <w:tcW w:w="1418" w:type="dxa"/>
          </w:tcPr>
          <w:p w14:paraId="442FF54D" w14:textId="2BAB92C4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GF-β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EE26901" w14:textId="32E104CC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TTTACATTGACTTCCGAC</w:t>
            </w:r>
          </w:p>
        </w:tc>
        <w:tc>
          <w:tcPr>
            <w:tcW w:w="2329" w:type="dxa"/>
          </w:tcPr>
          <w:p w14:paraId="4EE349FE" w14:textId="3A8D169F" w:rsidR="00FA1E48" w:rsidRPr="00FF5AD7" w:rsidRDefault="00FA1E48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NM_205454.1</w:t>
            </w:r>
          </w:p>
        </w:tc>
      </w:tr>
      <w:tr w:rsidR="00A50A5E" w:rsidRPr="00FF5AD7" w14:paraId="7C7B28D6" w14:textId="77777777" w:rsidTr="00151E62">
        <w:trPr>
          <w:trHeight w:hRule="exact" w:val="378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52BB5740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0F0CD6" w14:textId="311583AA" w:rsidR="00A50A5E" w:rsidRPr="00FF5AD7" w:rsidRDefault="004453AA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FF5AD7">
              <w:rPr>
                <w:rFonts w:cs="Times New Roman"/>
                <w:szCs w:val="24"/>
              </w:rPr>
              <w:t>TCCTCCCAACATAGTACAAG</w:t>
            </w:r>
          </w:p>
        </w:tc>
        <w:tc>
          <w:tcPr>
            <w:tcW w:w="2329" w:type="dxa"/>
            <w:tcBorders>
              <w:bottom w:val="single" w:sz="12" w:space="0" w:color="auto"/>
            </w:tcBorders>
          </w:tcPr>
          <w:p w14:paraId="746C5EBB" w14:textId="77777777" w:rsidR="00A50A5E" w:rsidRPr="00FF5AD7" w:rsidRDefault="00A50A5E" w:rsidP="002C0165">
            <w:pPr>
              <w:spacing w:line="240" w:lineRule="auto"/>
              <w:ind w:firstLineChars="0" w:firstLine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E2D582A" w14:textId="77777777" w:rsidR="00A50A5E" w:rsidRPr="002C0165" w:rsidRDefault="00A50A5E" w:rsidP="002C0165">
      <w:pPr>
        <w:spacing w:line="240" w:lineRule="auto"/>
        <w:ind w:firstLine="400"/>
        <w:rPr>
          <w:sz w:val="20"/>
          <w:szCs w:val="20"/>
        </w:rPr>
      </w:pPr>
    </w:p>
    <w:p w14:paraId="718FDAB7" w14:textId="77777777" w:rsidR="00A50A5E" w:rsidRPr="002C0165" w:rsidRDefault="00A50A5E" w:rsidP="002C0165">
      <w:pPr>
        <w:spacing w:line="240" w:lineRule="auto"/>
        <w:ind w:firstLine="400"/>
        <w:rPr>
          <w:sz w:val="20"/>
          <w:szCs w:val="20"/>
        </w:rPr>
      </w:pPr>
    </w:p>
    <w:sectPr w:rsidR="00A50A5E" w:rsidRPr="002C0165" w:rsidSect="000920D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55BFE9" w14:textId="77777777" w:rsidR="00022868" w:rsidRDefault="00022868" w:rsidP="00A50A5E">
      <w:pPr>
        <w:spacing w:line="240" w:lineRule="auto"/>
        <w:ind w:firstLine="480"/>
      </w:pPr>
      <w:r>
        <w:separator/>
      </w:r>
    </w:p>
  </w:endnote>
  <w:endnote w:type="continuationSeparator" w:id="0">
    <w:p w14:paraId="74797D3B" w14:textId="77777777" w:rsidR="00022868" w:rsidRDefault="00022868" w:rsidP="00A50A5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F3E9C" w14:textId="77777777" w:rsidR="00D47C41" w:rsidRDefault="00D47C4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34E37" w14:textId="77777777" w:rsidR="00D47C41" w:rsidRDefault="00D47C4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E993A1" w14:textId="77777777" w:rsidR="00D47C41" w:rsidRDefault="00D47C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69736" w14:textId="77777777" w:rsidR="00022868" w:rsidRDefault="00022868" w:rsidP="00A50A5E">
      <w:pPr>
        <w:spacing w:line="240" w:lineRule="auto"/>
        <w:ind w:firstLine="480"/>
      </w:pPr>
      <w:r>
        <w:separator/>
      </w:r>
    </w:p>
  </w:footnote>
  <w:footnote w:type="continuationSeparator" w:id="0">
    <w:p w14:paraId="4593F8D2" w14:textId="77777777" w:rsidR="00022868" w:rsidRDefault="00022868" w:rsidP="00A50A5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ED181E" w14:textId="77777777" w:rsidR="00D47C41" w:rsidRDefault="00D47C4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B08575" w14:textId="77777777" w:rsidR="00D47C41" w:rsidRDefault="00D47C4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A58E11" w14:textId="77777777" w:rsidR="00D47C41" w:rsidRDefault="00D47C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D59"/>
    <w:rsid w:val="000149CD"/>
    <w:rsid w:val="00022868"/>
    <w:rsid w:val="00073134"/>
    <w:rsid w:val="000920D6"/>
    <w:rsid w:val="00151E62"/>
    <w:rsid w:val="002C0165"/>
    <w:rsid w:val="0044480E"/>
    <w:rsid w:val="004453AA"/>
    <w:rsid w:val="004E0FB7"/>
    <w:rsid w:val="004E31A7"/>
    <w:rsid w:val="004F3808"/>
    <w:rsid w:val="00527220"/>
    <w:rsid w:val="00582059"/>
    <w:rsid w:val="00591C61"/>
    <w:rsid w:val="0077669E"/>
    <w:rsid w:val="007C4B5B"/>
    <w:rsid w:val="00893BF4"/>
    <w:rsid w:val="009B4D59"/>
    <w:rsid w:val="00A50A5E"/>
    <w:rsid w:val="00A74863"/>
    <w:rsid w:val="00B3094A"/>
    <w:rsid w:val="00C25249"/>
    <w:rsid w:val="00C632BF"/>
    <w:rsid w:val="00CD3A6B"/>
    <w:rsid w:val="00CE3D45"/>
    <w:rsid w:val="00D47C41"/>
    <w:rsid w:val="00D52CD7"/>
    <w:rsid w:val="00D75082"/>
    <w:rsid w:val="00DD43A2"/>
    <w:rsid w:val="00E37313"/>
    <w:rsid w:val="00FA1E48"/>
    <w:rsid w:val="00FE0382"/>
    <w:rsid w:val="00FF5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B000B"/>
  <w15:chartTrackingRefBased/>
  <w15:docId w15:val="{A7A8EA17-814D-43EC-A246-B7D185948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A5E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0A5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0A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0A5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0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8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青 李</dc:creator>
  <cp:keywords/>
  <dc:description/>
  <cp:lastModifiedBy>Rajalakshmi Thangaraj</cp:lastModifiedBy>
  <cp:revision>12</cp:revision>
  <dcterms:created xsi:type="dcterms:W3CDTF">2024-09-13T04:09:00Z</dcterms:created>
  <dcterms:modified xsi:type="dcterms:W3CDTF">2024-12-03T01:53:00Z</dcterms:modified>
</cp:coreProperties>
</file>